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8523" w14:textId="0749C8D6" w:rsidR="007B6EF8" w:rsidRDefault="00284814" w:rsidP="007B6EF8">
      <w:pPr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>Supplement table</w:t>
      </w:r>
      <w:bookmarkStart w:id="0" w:name="_Hlk105445818"/>
    </w:p>
    <w:p w14:paraId="34AA6594" w14:textId="08079C36" w:rsidR="00B00DF8" w:rsidRDefault="00B00DF8" w:rsidP="007B6EF8">
      <w:pPr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</w:p>
    <w:p w14:paraId="412AD3BD" w14:textId="77777777" w:rsidR="007432CE" w:rsidRDefault="007432CE" w:rsidP="007432C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 table 1:</w:t>
      </w:r>
      <w:r>
        <w:rPr>
          <w:rFonts w:ascii="Arial" w:hAnsi="Arial" w:cs="Arial"/>
          <w:lang w:val="en-US"/>
        </w:rPr>
        <w:t xml:space="preserve"> </w:t>
      </w:r>
      <w:r w:rsidRPr="089909FF">
        <w:rPr>
          <w:rFonts w:ascii="Arial" w:hAnsi="Arial" w:cs="Arial"/>
          <w:lang w:val="en-US"/>
        </w:rPr>
        <w:t xml:space="preserve">JADAS10 </w:t>
      </w:r>
      <w:r>
        <w:rPr>
          <w:rFonts w:ascii="Arial" w:hAnsi="Arial" w:cs="Arial"/>
          <w:lang w:val="en-US"/>
        </w:rPr>
        <w:t xml:space="preserve">(Juvenile arthritis disease activity score) 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fa1f4950-d9d6-4c77-a4dd-401fd39b41ff"/>
          <w:id w:val="1958595671"/>
          <w:placeholder>
            <w:docPart w:val="E4C8074D8F5A7549B063F5DBA2E1A356"/>
          </w:placeholder>
        </w:sdtPr>
        <w:sdtContent>
          <w:r>
            <w:rPr>
              <w:rFonts w:ascii="Arial" w:hAnsi="Arial" w:cs="Arial"/>
              <w:noProof/>
              <w:lang w:val="en-US"/>
            </w:rPr>
            <w:fldChar w:fldCharType="begin"/>
          </w:r>
          <w:r>
            <w:rPr>
              <w:rFonts w:ascii="Arial" w:hAnsi="Arial" w:cs="Arial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4Nzc5YmIzLWRhNWMtNDdmYy1hMmU5LTRhYTNmZjNiYzNhNSIsIlJhbmdlTGVuZ3RoIjo0LCJSZWZlcmVuY2VJZCI6IjQ5NDg5YTY2LTZjNGQtNGQ0Yi04OTUwLTk3MjIxMDk2YjM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DgzNjA3MSIsIlVyaVN0cmluZyI6Imh0dHBzOi8vd3d3Lm5jYmkubmxtLm5paC5nb3YvcG1jL2FydGljbGVzL1BNQzQ4MzYwNz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hdmlkIiwiQ3JlYXRlZE9uIjoiMjAyMS0wOS0yOFQxMDo1ODowOSIsIk1vZGlmaWVkQnkiOiJfRGF2aWQiLCJJZCI6IjczNDIzNDRiLTgwNDgtNDc0NS04N2VmLTI5NWVjMzdhNjI2YyIsIk1vZGlmaWVkT24iOiIyMDIxLTA5LTI4VDEwOjU4OjA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9zMTI5NjktMDE2LTAwODUtNSIsIlVyaVN0cmluZyI6Imh0dHBzOi8vZG9pLm9yZy8xMC4xMTg2L3MxMjk2OS0wMTYtMDA4NS0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IsIkNyZWF0ZWRPbiI6IjIwMjEtMDktMjhUMTA6NTg6MDkiLCJNb2RpZmllZEJ5IjoiX0RhdmlkIiwiSWQiOiI1YjFjNWVkMC1mZjgzLTQ4NDMtODJhZS02OGUxMDEyNTc2YmUiLCJNb2RpZmllZE9uIjoiMjAyMS0wOS0yOFQxMDo1ODow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3MDg5OTIyIiwiVXJpU3RyaW5nIjoiaHR0cDovL3d3dy5uY2JpLm5sbS5uaWguZ292L3B1Ym1lZC8yNzA4OTky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}</w:instrText>
          </w:r>
          <w:r>
            <w:rPr>
              <w:rFonts w:ascii="Arial" w:hAnsi="Arial" w:cs="Arial"/>
              <w:noProof/>
              <w:lang w:val="en-US"/>
            </w:rPr>
            <w:fldChar w:fldCharType="separate"/>
          </w:r>
          <w:r>
            <w:rPr>
              <w:rFonts w:ascii="Arial" w:hAnsi="Arial" w:cs="Arial"/>
              <w:noProof/>
              <w:lang w:val="en-US"/>
            </w:rPr>
            <w:t>[24]</w:t>
          </w:r>
          <w:r>
            <w:rPr>
              <w:rFonts w:ascii="Arial" w:hAnsi="Arial" w:cs="Arial"/>
              <w:noProof/>
              <w:lang w:val="en-US"/>
            </w:rPr>
            <w:fldChar w:fldCharType="end"/>
          </w:r>
        </w:sdtContent>
      </w:sdt>
    </w:p>
    <w:p w14:paraId="2309DA3F" w14:textId="77777777" w:rsidR="007432CE" w:rsidRDefault="007432CE" w:rsidP="007432CE">
      <w:pPr>
        <w:rPr>
          <w:rFonts w:ascii="Arial" w:hAnsi="Arial" w:cs="Arial"/>
          <w:lang w:val="en-US"/>
        </w:rPr>
      </w:pPr>
    </w:p>
    <w:p w14:paraId="4C065B88" w14:textId="77777777" w:rsidR="007432CE" w:rsidRDefault="007432CE" w:rsidP="007432CE">
      <w:pPr>
        <w:rPr>
          <w:rFonts w:ascii="Arial" w:hAnsi="Arial" w:cs="Arial"/>
          <w:lang w:val="en-US"/>
        </w:rPr>
      </w:pP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4920"/>
      </w:tblGrid>
      <w:tr w:rsidR="007432CE" w:rsidRPr="00C00616" w14:paraId="39BA4816" w14:textId="77777777" w:rsidTr="006134AB">
        <w:trPr>
          <w:trHeight w:val="442"/>
        </w:trPr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25689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ysician global assessment</w:t>
            </w:r>
          </w:p>
          <w:p w14:paraId="2DEE8F5A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E3169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–10-cm VAS </w:t>
            </w:r>
          </w:p>
        </w:tc>
      </w:tr>
      <w:tr w:rsidR="007432CE" w:rsidRPr="00C00616" w14:paraId="71447CF6" w14:textId="77777777" w:rsidTr="006134AB"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C3DA6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ent/patient global</w:t>
            </w:r>
          </w:p>
          <w:p w14:paraId="6585D1FC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br/>
              <w:t>assessment 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591BA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–10-cm VAS </w:t>
            </w:r>
          </w:p>
        </w:tc>
      </w:tr>
      <w:tr w:rsidR="007432CE" w:rsidRPr="00C00616" w14:paraId="3166AD40" w14:textId="77777777" w:rsidTr="006134AB"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AD4E3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ve joint count </w:t>
            </w:r>
          </w:p>
          <w:p w14:paraId="6245FB7A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D70A1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mple count, 0–10 (any count higher than 10 is cutoff at a max of 10)</w:t>
            </w:r>
          </w:p>
        </w:tc>
      </w:tr>
      <w:tr w:rsidR="007432CE" w:rsidRPr="00C00616" w14:paraId="1AADF8BF" w14:textId="77777777" w:rsidTr="006134AB"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14525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ute-phase reactant (range)</w:t>
            </w:r>
          </w:p>
          <w:p w14:paraId="70966E8F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C6726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rmalized ESR (0–10)</w:t>
            </w:r>
          </w:p>
        </w:tc>
      </w:tr>
      <w:tr w:rsidR="007432CE" w:rsidRPr="00C00616" w14:paraId="3F4E9CBD" w14:textId="77777777" w:rsidTr="006134AB"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C65FF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ore range (total)</w:t>
            </w:r>
          </w:p>
          <w:p w14:paraId="05519A5E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BBA81" w14:textId="77777777" w:rsidR="007432CE" w:rsidRDefault="007432CE" w:rsidP="006134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-40</w:t>
            </w:r>
          </w:p>
        </w:tc>
      </w:tr>
    </w:tbl>
    <w:p w14:paraId="45DFC924" w14:textId="77777777" w:rsidR="007432CE" w:rsidRDefault="007432CE" w:rsidP="007432CE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</w:p>
    <w:p w14:paraId="005E3D36" w14:textId="77777777" w:rsidR="007432CE" w:rsidRDefault="007432CE" w:rsidP="007B6EF8">
      <w:pPr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</w:p>
    <w:p w14:paraId="57952903" w14:textId="2D833B5F" w:rsidR="00B00DF8" w:rsidRDefault="00B00DF8" w:rsidP="00B00DF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table </w:t>
      </w:r>
      <w:r w:rsidR="007432CE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lang w:val="en-US"/>
        </w:rPr>
        <w:t>Sequence protocol used in ou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816"/>
        <w:gridCol w:w="1319"/>
        <w:gridCol w:w="1044"/>
        <w:gridCol w:w="861"/>
        <w:gridCol w:w="610"/>
        <w:gridCol w:w="1004"/>
        <w:gridCol w:w="1337"/>
        <w:gridCol w:w="810"/>
      </w:tblGrid>
      <w:tr w:rsidR="00B00DF8" w:rsidRPr="00C00616" w14:paraId="7F03A80C" w14:textId="12847503" w:rsidTr="00B00DF8">
        <w:tc>
          <w:tcPr>
            <w:tcW w:w="1807" w:type="dxa"/>
          </w:tcPr>
          <w:p w14:paraId="105331C8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uences</w:t>
            </w:r>
          </w:p>
        </w:tc>
        <w:tc>
          <w:tcPr>
            <w:tcW w:w="1008" w:type="dxa"/>
          </w:tcPr>
          <w:p w14:paraId="62A98964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FoV</w:t>
            </w:r>
            <w:proofErr w:type="spellEnd"/>
          </w:p>
        </w:tc>
        <w:tc>
          <w:tcPr>
            <w:tcW w:w="1441" w:type="dxa"/>
          </w:tcPr>
          <w:p w14:paraId="1D08A2F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ice thickness</w:t>
            </w:r>
          </w:p>
        </w:tc>
        <w:tc>
          <w:tcPr>
            <w:tcW w:w="871" w:type="dxa"/>
          </w:tcPr>
          <w:p w14:paraId="3FF10B6F" w14:textId="20080740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lice spacing</w:t>
            </w:r>
          </w:p>
        </w:tc>
        <w:tc>
          <w:tcPr>
            <w:tcW w:w="994" w:type="dxa"/>
          </w:tcPr>
          <w:p w14:paraId="6F6084D7" w14:textId="018CEC98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</w:t>
            </w:r>
          </w:p>
        </w:tc>
        <w:tc>
          <w:tcPr>
            <w:tcW w:w="699" w:type="dxa"/>
          </w:tcPr>
          <w:p w14:paraId="64D52543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</w:t>
            </w:r>
          </w:p>
        </w:tc>
        <w:tc>
          <w:tcPr>
            <w:tcW w:w="1166" w:type="dxa"/>
          </w:tcPr>
          <w:p w14:paraId="6003709A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trix</w:t>
            </w:r>
          </w:p>
        </w:tc>
        <w:tc>
          <w:tcPr>
            <w:tcW w:w="818" w:type="dxa"/>
          </w:tcPr>
          <w:p w14:paraId="4B1BFB20" w14:textId="167F9665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ndwidth</w:t>
            </w:r>
          </w:p>
        </w:tc>
        <w:tc>
          <w:tcPr>
            <w:tcW w:w="818" w:type="dxa"/>
          </w:tcPr>
          <w:p w14:paraId="7E89BDD1" w14:textId="3A0D3F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lip angle</w:t>
            </w:r>
          </w:p>
        </w:tc>
      </w:tr>
      <w:tr w:rsidR="00B00DF8" w:rsidRPr="00C00616" w14:paraId="6C36F343" w14:textId="0543F0F1" w:rsidTr="00B00DF8">
        <w:tc>
          <w:tcPr>
            <w:tcW w:w="1807" w:type="dxa"/>
          </w:tcPr>
          <w:p w14:paraId="4A52C7F9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D </w:t>
            </w:r>
            <w:proofErr w:type="spellStart"/>
            <w:r>
              <w:rPr>
                <w:rFonts w:ascii="Arial" w:hAnsi="Arial" w:cs="Arial"/>
                <w:lang w:val="en-US"/>
              </w:rPr>
              <w:t>t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s </w:t>
            </w:r>
            <w:proofErr w:type="spellStart"/>
            <w:r>
              <w:rPr>
                <w:rFonts w:ascii="Arial" w:hAnsi="Arial" w:cs="Arial"/>
                <w:lang w:val="en-US"/>
              </w:rPr>
              <w:t>tra</w:t>
            </w:r>
            <w:proofErr w:type="spellEnd"/>
          </w:p>
        </w:tc>
        <w:tc>
          <w:tcPr>
            <w:tcW w:w="1008" w:type="dxa"/>
          </w:tcPr>
          <w:p w14:paraId="64CE7FC9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0 x 280</w:t>
            </w:r>
          </w:p>
        </w:tc>
        <w:tc>
          <w:tcPr>
            <w:tcW w:w="1441" w:type="dxa"/>
          </w:tcPr>
          <w:p w14:paraId="6109242D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306FD003" w14:textId="72B5F478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36BDAA3D" w14:textId="1D506643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740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2538C279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9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0D896D68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2 x 384</w:t>
            </w:r>
          </w:p>
        </w:tc>
        <w:tc>
          <w:tcPr>
            <w:tcW w:w="818" w:type="dxa"/>
          </w:tcPr>
          <w:p w14:paraId="775D931A" w14:textId="58E47219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81 Hz/</w:t>
            </w:r>
            <w:proofErr w:type="spellStart"/>
            <w:r w:rsidRPr="004905A4">
              <w:rPr>
                <w:rFonts w:ascii="Arial" w:hAnsi="Arial" w:cs="Arial"/>
                <w:lang w:val="en-US"/>
              </w:rPr>
              <w:t>Px</w:t>
            </w:r>
            <w:proofErr w:type="spellEnd"/>
          </w:p>
        </w:tc>
        <w:tc>
          <w:tcPr>
            <w:tcW w:w="818" w:type="dxa"/>
          </w:tcPr>
          <w:p w14:paraId="1A7F0453" w14:textId="39B480A9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  <w:tr w:rsidR="00B00DF8" w:rsidRPr="00C00616" w14:paraId="34957303" w14:textId="15D5B587" w:rsidTr="00B00DF8">
        <w:tc>
          <w:tcPr>
            <w:tcW w:w="1807" w:type="dxa"/>
          </w:tcPr>
          <w:p w14:paraId="131F524B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1 </w:t>
            </w:r>
            <w:proofErr w:type="spellStart"/>
            <w:r>
              <w:rPr>
                <w:rFonts w:ascii="Arial" w:hAnsi="Arial" w:cs="Arial"/>
                <w:lang w:val="en-US"/>
              </w:rPr>
              <w:t>ts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ag</w:t>
            </w:r>
          </w:p>
        </w:tc>
        <w:tc>
          <w:tcPr>
            <w:tcW w:w="1008" w:type="dxa"/>
          </w:tcPr>
          <w:p w14:paraId="33A4D1F3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441" w:type="dxa"/>
          </w:tcPr>
          <w:p w14:paraId="551734C9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2C6B0ADA" w14:textId="4C237754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7650F73B" w14:textId="4C8BDB5B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34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1B298813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2355FB4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8 x 314</w:t>
            </w:r>
          </w:p>
        </w:tc>
        <w:tc>
          <w:tcPr>
            <w:tcW w:w="818" w:type="dxa"/>
          </w:tcPr>
          <w:p w14:paraId="332ED71C" w14:textId="77777777" w:rsidR="004905A4" w:rsidRPr="00186E81" w:rsidRDefault="004905A4" w:rsidP="004905A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86E81">
              <w:rPr>
                <w:rFonts w:ascii="Arial" w:hAnsi="Arial" w:cs="Arial"/>
                <w:lang w:val="en-GB"/>
              </w:rPr>
              <w:t xml:space="preserve">260 Hz/Px </w:t>
            </w:r>
          </w:p>
          <w:p w14:paraId="6E8DFF4E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8" w:type="dxa"/>
          </w:tcPr>
          <w:p w14:paraId="42A1B98F" w14:textId="28D0F00F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  <w:tr w:rsidR="00B00DF8" w:rsidRPr="00C00616" w14:paraId="2369C2C7" w14:textId="515881A8" w:rsidTr="00B00DF8">
        <w:trPr>
          <w:trHeight w:val="211"/>
        </w:trPr>
        <w:tc>
          <w:tcPr>
            <w:tcW w:w="1807" w:type="dxa"/>
          </w:tcPr>
          <w:p w14:paraId="646A17F9" w14:textId="77777777" w:rsidR="00B00DF8" w:rsidRDefault="00B00DF8" w:rsidP="00243F34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D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s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s sag </w:t>
            </w:r>
          </w:p>
        </w:tc>
        <w:tc>
          <w:tcPr>
            <w:tcW w:w="1008" w:type="dxa"/>
          </w:tcPr>
          <w:p w14:paraId="55269C2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441" w:type="dxa"/>
          </w:tcPr>
          <w:p w14:paraId="45413ED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1469E7FE" w14:textId="53B1C155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73147A32" w14:textId="218C0A0A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530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73A0C3ED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3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79894D5C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8 x 314</w:t>
            </w:r>
          </w:p>
        </w:tc>
        <w:tc>
          <w:tcPr>
            <w:tcW w:w="818" w:type="dxa"/>
          </w:tcPr>
          <w:p w14:paraId="63688CCE" w14:textId="77777777" w:rsidR="004905A4" w:rsidRPr="00186E81" w:rsidRDefault="004905A4" w:rsidP="004905A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86E81">
              <w:rPr>
                <w:rFonts w:ascii="Arial" w:hAnsi="Arial" w:cs="Arial"/>
                <w:lang w:val="en-GB"/>
              </w:rPr>
              <w:t xml:space="preserve">199 Hz/Px </w:t>
            </w:r>
          </w:p>
          <w:p w14:paraId="00898BDA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8" w:type="dxa"/>
          </w:tcPr>
          <w:p w14:paraId="4B72FAA6" w14:textId="4C8F425C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  <w:tr w:rsidR="00B00DF8" w:rsidRPr="00C00616" w14:paraId="65E09E88" w14:textId="15068C5F" w:rsidTr="00B00DF8">
        <w:tc>
          <w:tcPr>
            <w:tcW w:w="1807" w:type="dxa"/>
          </w:tcPr>
          <w:p w14:paraId="2B62059D" w14:textId="77777777" w:rsidR="00B00DF8" w:rsidRDefault="00B00DF8" w:rsidP="00243F34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2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s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ra</w:t>
            </w:r>
            <w:proofErr w:type="spellEnd"/>
          </w:p>
        </w:tc>
        <w:tc>
          <w:tcPr>
            <w:tcW w:w="1008" w:type="dxa"/>
          </w:tcPr>
          <w:p w14:paraId="6A7E302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0 x 280</w:t>
            </w:r>
          </w:p>
        </w:tc>
        <w:tc>
          <w:tcPr>
            <w:tcW w:w="1441" w:type="dxa"/>
          </w:tcPr>
          <w:p w14:paraId="060A1306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1876C84F" w14:textId="01F2292C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4B889243" w14:textId="3DF5C441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410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51600050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9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6AF8CD15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2 x 256</w:t>
            </w:r>
          </w:p>
        </w:tc>
        <w:tc>
          <w:tcPr>
            <w:tcW w:w="818" w:type="dxa"/>
          </w:tcPr>
          <w:p w14:paraId="53353B58" w14:textId="77777777" w:rsidR="004905A4" w:rsidRPr="00186E81" w:rsidRDefault="004905A4" w:rsidP="004905A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86E81">
              <w:rPr>
                <w:rFonts w:ascii="Arial" w:hAnsi="Arial" w:cs="Arial"/>
                <w:lang w:val="en-GB"/>
              </w:rPr>
              <w:t xml:space="preserve">257 Hz/Px </w:t>
            </w:r>
          </w:p>
          <w:p w14:paraId="64387563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8" w:type="dxa"/>
          </w:tcPr>
          <w:p w14:paraId="3743D8BA" w14:textId="4ED72EEC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0°</w:t>
            </w:r>
          </w:p>
        </w:tc>
      </w:tr>
      <w:tr w:rsidR="00B00DF8" w:rsidRPr="00C00616" w14:paraId="69F8AB14" w14:textId="40DE2499" w:rsidTr="00B00DF8">
        <w:tc>
          <w:tcPr>
            <w:tcW w:w="1807" w:type="dxa"/>
          </w:tcPr>
          <w:p w14:paraId="752EA3A4" w14:textId="77777777" w:rsidR="00B00DF8" w:rsidRPr="00186E81" w:rsidRDefault="00B00DF8" w:rsidP="00243F34">
            <w:pPr>
              <w:pStyle w:val="NormalWeb"/>
              <w:keepNext/>
              <w:keepLines/>
              <w:shd w:val="clear" w:color="auto" w:fill="FFFFFF"/>
              <w:spacing w:line="480" w:lineRule="auto"/>
              <w:outlineLvl w:val="5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86E81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T1 tse fs tra enhanced</w:t>
            </w:r>
          </w:p>
        </w:tc>
        <w:tc>
          <w:tcPr>
            <w:tcW w:w="1008" w:type="dxa"/>
          </w:tcPr>
          <w:p w14:paraId="1948BB6C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0 x 300</w:t>
            </w:r>
          </w:p>
        </w:tc>
        <w:tc>
          <w:tcPr>
            <w:tcW w:w="1441" w:type="dxa"/>
          </w:tcPr>
          <w:p w14:paraId="164AE6FE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374D8F8C" w14:textId="006E7F6C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528C600F" w14:textId="1FEF383F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26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6E4E0BB8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43247DBE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8 x 314</w:t>
            </w:r>
          </w:p>
        </w:tc>
        <w:tc>
          <w:tcPr>
            <w:tcW w:w="818" w:type="dxa"/>
          </w:tcPr>
          <w:p w14:paraId="0DFDEB7C" w14:textId="77777777" w:rsidR="004905A4" w:rsidRPr="00186E81" w:rsidRDefault="004905A4" w:rsidP="004905A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86E81">
              <w:rPr>
                <w:rFonts w:ascii="Arial" w:hAnsi="Arial" w:cs="Arial"/>
                <w:lang w:val="en-GB"/>
              </w:rPr>
              <w:t xml:space="preserve">260 Hz/Px </w:t>
            </w:r>
          </w:p>
          <w:p w14:paraId="3CDA3EA0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8" w:type="dxa"/>
          </w:tcPr>
          <w:p w14:paraId="252ED0EF" w14:textId="20561BB2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  <w:tr w:rsidR="00B00DF8" w:rsidRPr="00C00616" w14:paraId="73197AC2" w14:textId="10122204" w:rsidTr="00B00DF8">
        <w:tc>
          <w:tcPr>
            <w:tcW w:w="1807" w:type="dxa"/>
          </w:tcPr>
          <w:p w14:paraId="03C7FBEE" w14:textId="77777777" w:rsidR="00B00DF8" w:rsidRDefault="00B00DF8" w:rsidP="00243F34">
            <w:pPr>
              <w:pStyle w:val="NormalWeb"/>
              <w:shd w:val="clear" w:color="auto" w:fill="FFFFFF"/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1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s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s sag</w:t>
            </w:r>
          </w:p>
        </w:tc>
        <w:tc>
          <w:tcPr>
            <w:tcW w:w="1008" w:type="dxa"/>
          </w:tcPr>
          <w:p w14:paraId="2A188EE3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 x 200</w:t>
            </w:r>
          </w:p>
        </w:tc>
        <w:tc>
          <w:tcPr>
            <w:tcW w:w="1441" w:type="dxa"/>
          </w:tcPr>
          <w:p w14:paraId="0B2E6180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mm</w:t>
            </w:r>
          </w:p>
        </w:tc>
        <w:tc>
          <w:tcPr>
            <w:tcW w:w="871" w:type="dxa"/>
          </w:tcPr>
          <w:p w14:paraId="5748BEE7" w14:textId="0A9D209C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905A4">
              <w:rPr>
                <w:rFonts w:ascii="Arial" w:hAnsi="Arial" w:cs="Arial"/>
                <w:lang w:val="en-US"/>
              </w:rPr>
              <w:t>10 %</w:t>
            </w:r>
          </w:p>
        </w:tc>
        <w:tc>
          <w:tcPr>
            <w:tcW w:w="994" w:type="dxa"/>
          </w:tcPr>
          <w:p w14:paraId="0D5F2679" w14:textId="3588AC5A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01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699" w:type="dxa"/>
          </w:tcPr>
          <w:p w14:paraId="1653A190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 </w:t>
            </w:r>
            <w:proofErr w:type="spellStart"/>
            <w:r>
              <w:rPr>
                <w:rFonts w:ascii="Arial" w:hAnsi="Arial" w:cs="Arial"/>
                <w:lang w:val="en-US"/>
              </w:rPr>
              <w:t>ms</w:t>
            </w:r>
            <w:proofErr w:type="spellEnd"/>
          </w:p>
        </w:tc>
        <w:tc>
          <w:tcPr>
            <w:tcW w:w="1166" w:type="dxa"/>
          </w:tcPr>
          <w:p w14:paraId="2169CE3B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8 x 314</w:t>
            </w:r>
          </w:p>
        </w:tc>
        <w:tc>
          <w:tcPr>
            <w:tcW w:w="818" w:type="dxa"/>
          </w:tcPr>
          <w:p w14:paraId="41F205B1" w14:textId="77777777" w:rsidR="004905A4" w:rsidRPr="00186E81" w:rsidRDefault="004905A4" w:rsidP="004905A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186E81">
              <w:rPr>
                <w:rFonts w:ascii="Arial" w:hAnsi="Arial" w:cs="Arial"/>
                <w:lang w:val="en-GB"/>
              </w:rPr>
              <w:t xml:space="preserve">260 Hz/Px </w:t>
            </w:r>
          </w:p>
          <w:p w14:paraId="171F34C0" w14:textId="77777777" w:rsidR="00B00DF8" w:rsidRDefault="00B00DF8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18" w:type="dxa"/>
          </w:tcPr>
          <w:p w14:paraId="22AFA7FB" w14:textId="138E7B67" w:rsidR="00B00DF8" w:rsidRDefault="004905A4" w:rsidP="00243F3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°</w:t>
            </w:r>
          </w:p>
        </w:tc>
      </w:tr>
    </w:tbl>
    <w:p w14:paraId="33874FB3" w14:textId="77777777" w:rsidR="00B00DF8" w:rsidRDefault="00B00DF8" w:rsidP="00B00DF8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FoV</w:t>
      </w:r>
      <w:proofErr w:type="spellEnd"/>
      <w:r>
        <w:rPr>
          <w:rFonts w:ascii="Arial" w:hAnsi="Arial" w:cs="Arial"/>
          <w:lang w:val="en-US"/>
        </w:rPr>
        <w:t xml:space="preserve">=Field of view; TR= repetition time; TE=echo time, PD=proton density, </w:t>
      </w:r>
      <w:proofErr w:type="spellStart"/>
      <w:r>
        <w:rPr>
          <w:rFonts w:ascii="Arial" w:hAnsi="Arial" w:cs="Arial"/>
          <w:lang w:val="en-US"/>
        </w:rPr>
        <w:t>tse</w:t>
      </w:r>
      <w:proofErr w:type="spellEnd"/>
      <w:r>
        <w:rPr>
          <w:rFonts w:ascii="Arial" w:hAnsi="Arial" w:cs="Arial"/>
          <w:lang w:val="en-US"/>
        </w:rPr>
        <w:t xml:space="preserve">=turbo spin echo, fs= fat-saturated, sag= sagittal, </w:t>
      </w:r>
      <w:proofErr w:type="spellStart"/>
      <w:r>
        <w:rPr>
          <w:rFonts w:ascii="Arial" w:hAnsi="Arial" w:cs="Arial"/>
          <w:lang w:val="en-US"/>
        </w:rPr>
        <w:t>tra</w:t>
      </w:r>
      <w:proofErr w:type="spellEnd"/>
      <w:r>
        <w:rPr>
          <w:rFonts w:ascii="Arial" w:hAnsi="Arial" w:cs="Arial"/>
          <w:lang w:val="en-US"/>
        </w:rPr>
        <w:t>=transversal</w:t>
      </w:r>
    </w:p>
    <w:p w14:paraId="270074FF" w14:textId="77777777" w:rsidR="00B00DF8" w:rsidRDefault="00B00DF8" w:rsidP="007B6EF8">
      <w:pPr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</w:p>
    <w:bookmarkEnd w:id="0"/>
    <w:p w14:paraId="189557E0" w14:textId="6D28414D" w:rsidR="007B6EF8" w:rsidRDefault="007B6EF8" w:rsidP="007B6EF8">
      <w:pPr>
        <w:pStyle w:val="Standard2"/>
        <w:rPr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Supplement table </w:t>
      </w:r>
      <w:r w:rsidR="008B7295">
        <w:rPr>
          <w:rFonts w:ascii="Arial" w:eastAsia="Arial" w:hAnsi="Arial" w:cs="Arial"/>
          <w:b/>
          <w:bCs/>
          <w:lang w:val="en-US"/>
        </w:rPr>
        <w:t>3</w:t>
      </w:r>
      <w:r>
        <w:rPr>
          <w:rFonts w:ascii="Arial" w:eastAsia="Arial" w:hAnsi="Arial" w:cs="Arial"/>
          <w:b/>
          <w:bCs/>
          <w:lang w:val="en-US"/>
        </w:rPr>
        <w:t>:</w:t>
      </w:r>
      <w:r>
        <w:rPr>
          <w:rFonts w:ascii="Arial" w:eastAsia="Arial" w:hAnsi="Arial" w:cs="Arial"/>
          <w:lang w:val="en-US"/>
        </w:rPr>
        <w:t xml:space="preserve"> JAMRIS (</w:t>
      </w:r>
      <w:r>
        <w:rPr>
          <w:rFonts w:ascii="Arial" w:hAnsi="Arial" w:cs="Arial"/>
          <w:lang w:val="en-US"/>
        </w:rPr>
        <w:t xml:space="preserve">Juvenile arthritis MRI scoring) system </w:t>
      </w:r>
      <w:sdt>
        <w:sdtPr>
          <w:rPr>
            <w:rFonts w:ascii="Arial" w:eastAsia="Arial" w:hAnsi="Arial" w:cs="Arial"/>
            <w:bCs/>
            <w:lang w:val="en-US"/>
          </w:rPr>
          <w:alias w:val="To edit, see citavi.com/edit"/>
          <w:tag w:val="CitaviPlaceholder#21a9214f-1e7f-42e9-9393-bd61d8ffe4bb"/>
          <w:id w:val="1970314399"/>
          <w:placeholder>
            <w:docPart w:val="B716F1A972A140F1B7448CD3CFD14167"/>
          </w:placeholder>
        </w:sdtPr>
        <w:sdtContent>
          <w:r>
            <w:rPr>
              <w:rFonts w:ascii="Arial" w:eastAsia="Arial" w:hAnsi="Arial" w:cs="Arial"/>
              <w:noProof/>
              <w:lang w:val="en-US"/>
            </w:rPr>
            <w:fldChar w:fldCharType="begin"/>
          </w:r>
          <w:r>
            <w:rPr>
              <w:rFonts w:ascii="Arial" w:eastAsia="Arial" w:hAnsi="Arial" w:cs="Arial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M2ExZDJlLTY1MDktNDUxZS05ODI2LTA4ODYzMDgxNGQwYSIsIlJhbmdlTGVuZ3RoIjo0LCJSZWZlcmVuY2VJZCI6IjU2ZWEwMGQzLTEzZjItNDgzZC1iYzllLTRjZDhlNDI2MDc4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MDg1ODY2IiwiVXJpU3RyaW5nIjoiaHR0cDovL3d3dy5uY2JpLm5sbS5uaWguZ292L3B1Ym1lZC8yMzA4NTg2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iLCJDcmVhdGVkT24iOiIyMDIxLTA2LTAzVDA3OjIyOjU3IiwiTW9kaWZpZWRCeSI6Il9EYXZpZCIsIklkIjoiYmE4MTk1NmUtZGEyOS00NDJhLWIyNGEtM2M0NTE1OWEwMjRmIiwiTW9kaWZpZWRPbiI6IjIwMjEtMDYtMDNUMDc6MjI6NTc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3L3MwMDMzMC0wMTItMjY4NC15IiwiVXJpU3RyaW5nIjoiaHR0cHM6Ly9kb2kub3JnLzEwLjEwMDcvczAwMzMwLTAxMi0yNjg0LX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}</w:instrText>
          </w:r>
          <w:r>
            <w:rPr>
              <w:rFonts w:ascii="Arial" w:eastAsia="Arial" w:hAnsi="Arial" w:cs="Arial"/>
              <w:bCs/>
              <w:noProof/>
              <w:lang w:val="en-US"/>
            </w:rPr>
            <w:fldChar w:fldCharType="separate"/>
          </w:r>
          <w:r>
            <w:rPr>
              <w:rFonts w:ascii="Arial" w:eastAsia="Arial" w:hAnsi="Arial" w:cs="Arial"/>
              <w:noProof/>
              <w:lang w:val="en-US"/>
            </w:rPr>
            <w:t>[13]</w:t>
          </w:r>
          <w:r>
            <w:rPr>
              <w:rFonts w:ascii="Arial" w:eastAsia="Arial" w:hAnsi="Arial" w:cs="Arial"/>
              <w:noProof/>
              <w:lang w:val="en-US"/>
            </w:rPr>
            <w:fldChar w:fldCharType="end"/>
          </w:r>
        </w:sdtContent>
      </w:sdt>
    </w:p>
    <w:p w14:paraId="3458DCC8" w14:textId="77777777" w:rsidR="007B6EF8" w:rsidRDefault="007B6EF8" w:rsidP="007B6EF8">
      <w:pPr>
        <w:pStyle w:val="Standard2"/>
        <w:rPr>
          <w:rFonts w:ascii="Arial" w:hAnsi="Arial" w:cs="Arial"/>
          <w:lang w:val="en-US"/>
        </w:rPr>
      </w:pPr>
    </w:p>
    <w:p w14:paraId="501AA52B" w14:textId="77777777" w:rsidR="007B6EF8" w:rsidRDefault="007B6EF8" w:rsidP="007B6EF8">
      <w:pPr>
        <w:pStyle w:val="Standard2"/>
        <w:rPr>
          <w:rFonts w:ascii="Arial" w:hAnsi="Arial" w:cs="Arial"/>
          <w:lang w:val="en-US"/>
        </w:rPr>
      </w:pP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  <w:gridCol w:w="4880"/>
      </w:tblGrid>
      <w:tr w:rsidR="007B6EF8" w:rsidRPr="00C00616" w14:paraId="7FD292CF" w14:textId="77777777" w:rsidTr="00EA25CA">
        <w:trPr>
          <w:trHeight w:val="649"/>
        </w:trPr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F4B86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ynovial thickening (max. thickness)</w:t>
            </w:r>
          </w:p>
          <w:p w14:paraId="7C41128B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1478B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-2mm = 1, &gt;2-4mm = 2, &gt;4mm = 3</w:t>
            </w:r>
          </w:p>
        </w:tc>
      </w:tr>
      <w:tr w:rsidR="007B6EF8" w:rsidRPr="00C00616" w14:paraId="39E5D526" w14:textId="77777777" w:rsidTr="00EA25CA">
        <w:trPr>
          <w:trHeight w:val="1003"/>
        </w:trPr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6FDF1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tilage lesion (involvement of cartilage surface area)</w:t>
            </w:r>
          </w:p>
          <w:p w14:paraId="4058F25F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70EF7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 = 1, &lt;10% = 2, 10-25% = 3, &gt;25% = 4</w:t>
            </w:r>
          </w:p>
        </w:tc>
      </w:tr>
      <w:tr w:rsidR="007B6EF8" w:rsidRPr="00C00616" w14:paraId="523A5715" w14:textId="77777777" w:rsidTr="00EA25CA">
        <w:trPr>
          <w:trHeight w:val="1003"/>
        </w:trPr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EEE38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ne marrow change (involvement of bone volume)</w:t>
            </w:r>
          </w:p>
          <w:p w14:paraId="4075A4E6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3DB20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 = 1, &lt;10% = 2, 10-25% = 3, &gt;25% = 4</w:t>
            </w:r>
          </w:p>
        </w:tc>
      </w:tr>
      <w:tr w:rsidR="007B6EF8" w:rsidRPr="00C00616" w14:paraId="18E60188" w14:textId="77777777" w:rsidTr="00EA25CA">
        <w:trPr>
          <w:trHeight w:val="974"/>
        </w:trPr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B8F3B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ne erosion score (involvement of bone volume)</w:t>
            </w:r>
          </w:p>
          <w:p w14:paraId="592292AA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8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1617F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e = 1, &lt;10% = 2, 10-25% = 3, &gt;25% = 4</w:t>
            </w:r>
          </w:p>
        </w:tc>
      </w:tr>
    </w:tbl>
    <w:p w14:paraId="4AD58151" w14:textId="77777777" w:rsidR="007B6EF8" w:rsidRDefault="007B6EF8" w:rsidP="007B6EF8">
      <w:pPr>
        <w:rPr>
          <w:rFonts w:ascii="Arial" w:hAnsi="Arial" w:cs="Arial"/>
          <w:lang w:val="en-US"/>
        </w:rPr>
      </w:pPr>
    </w:p>
    <w:p w14:paraId="7BCEE221" w14:textId="01DE28DD" w:rsidR="007B6EF8" w:rsidRDefault="007B6EF8" w:rsidP="007B6EF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table </w:t>
      </w:r>
      <w:r w:rsidR="008B7295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Modified IPSG (International prophylaxis study group) classification </w:t>
      </w:r>
      <w:sdt>
        <w:sdtPr>
          <w:rPr>
            <w:rFonts w:ascii="Arial" w:hAnsi="Arial" w:cs="Arial"/>
            <w:lang w:val="en-US"/>
          </w:rPr>
          <w:alias w:val="To edit, see citavi.com/edit"/>
          <w:tag w:val="CitaviPlaceholder#ab324553-5691-4a0f-94d9-1ec8c1519dc1"/>
          <w:id w:val="1378589176"/>
          <w:placeholder>
            <w:docPart w:val="82DB1A8EE0BD4D60A29F2A380B9A8EBD"/>
          </w:placeholder>
        </w:sdtPr>
        <w:sdtContent>
          <w:r>
            <w:rPr>
              <w:rFonts w:ascii="Arial" w:hAnsi="Arial" w:cs="Arial"/>
              <w:noProof/>
              <w:lang w:val="en-US"/>
            </w:rPr>
            <w:fldChar w:fldCharType="begin"/>
          </w:r>
          <w:r>
            <w:rPr>
              <w:rFonts w:ascii="Arial" w:hAnsi="Arial" w:cs="Arial"/>
              <w:noProof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ZWU5M2YxLTlhN2MtNGIwZS1hNTMxLTNmOGUxNzQxOWI3NCIsIlJhbmdlTGVuZ3RoIjozLCJSZWZlcmVuY2VJZCI6IjRhNWYxNzc4LTI2ZmYtNDA1YS04MzRhLTJmZmIxYmEwYmE4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I3NjU4MzUiLCJVcmlTdHJpbmciOiJodHRwOi8vd3d3Lm5jYmkubmxtLm5paC5nb3YvcHVibWVkLzIyNzY1ODM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YXZpZCIsIkNyZWF0ZWRPbiI6IjIwMjItMDEtMTlUMTk6NDc6MTkiLCJNb2RpZmllZEJ5IjoiX0RhdmlkIiwiSWQiOiI1NmU2ZjZjZi0yY2VjLTRiYjUtYWRhZC01YjY4YTcyOTNhODEiLCJNb2RpZmllZE9uIjoiMjAyMi0wMS0xOVQxOTo0NzoxOS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TEvai4xMzY1LTI1MTYuMjAxMi4wMjg4My54IiwiVXJpU3RyaW5nIjoiaHR0cHM6Ly9kb2kub3JnLzEwLjExMTEvai4xMzY1LTI1MTYuMjAxMi4wMjg4My5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zODk5L2pyaGV1bS4xNjA4MjEiLCJVcmlTdHJpbmciOiJodHRwczovL2RvaS5vcmcvMTAuMzg5OS9qcmhldW0uMTYwODIx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}</w:instrText>
          </w:r>
          <w:r>
            <w:rPr>
              <w:rFonts w:ascii="Arial" w:hAnsi="Arial" w:cs="Arial"/>
              <w:noProof/>
              <w:lang w:val="en-US"/>
            </w:rPr>
            <w:fldChar w:fldCharType="separate"/>
          </w:r>
          <w:r>
            <w:rPr>
              <w:rFonts w:ascii="Arial" w:hAnsi="Arial" w:cs="Arial"/>
              <w:noProof/>
              <w:lang w:val="en-US"/>
            </w:rPr>
            <w:t>[26, 28, 45]</w:t>
          </w:r>
          <w:r>
            <w:rPr>
              <w:rFonts w:ascii="Arial" w:hAnsi="Arial" w:cs="Arial"/>
              <w:noProof/>
              <w:lang w:val="en-US"/>
            </w:rPr>
            <w:fldChar w:fldCharType="end"/>
          </w:r>
        </w:sdtContent>
      </w:sdt>
      <w:r>
        <w:rPr>
          <w:rFonts w:ascii="Arial" w:hAnsi="Arial" w:cs="Arial"/>
          <w:lang w:val="en-US"/>
        </w:rPr>
        <w:t xml:space="preserve">, </w:t>
      </w:r>
    </w:p>
    <w:p w14:paraId="4AC606CC" w14:textId="77777777" w:rsidR="007B6EF8" w:rsidRDefault="007B6EF8" w:rsidP="007B6EF8">
      <w:pPr>
        <w:rPr>
          <w:rFonts w:ascii="Arial" w:hAnsi="Arial" w:cs="Arial"/>
          <w:b/>
          <w:bCs/>
          <w:lang w:val="en-US"/>
        </w:rPr>
      </w:pP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4920"/>
      </w:tblGrid>
      <w:tr w:rsidR="007B6EF8" w:rsidRPr="00C00616" w14:paraId="6BD54079" w14:textId="77777777" w:rsidTr="00EA25CA">
        <w:trPr>
          <w:trHeight w:val="442"/>
        </w:trPr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FF8EDC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ynovial thickening (maximal thickness in location with maximal Score)</w:t>
            </w:r>
          </w:p>
          <w:p w14:paraId="4C186417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49BD9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= none, &gt;2-3mm = 1, &gt;3-5mm = 2, &gt;5mm = 3</w:t>
            </w:r>
          </w:p>
          <w:p w14:paraId="379BB756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</w:tr>
      <w:tr w:rsidR="007B6EF8" w:rsidRPr="00C00616" w14:paraId="3B0577D3" w14:textId="77777777" w:rsidTr="00EA25CA"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740D0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oint effusion </w:t>
            </w:r>
          </w:p>
        </w:tc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E6A44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5-7mm = 1, &gt;7-15mm = 2, &gt; 15mm = 3</w:t>
            </w:r>
          </w:p>
          <w:p w14:paraId="2BDF928A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</w:p>
        </w:tc>
      </w:tr>
      <w:tr w:rsidR="007B6EF8" w:rsidRPr="00C00616" w14:paraId="558BBE2D" w14:textId="77777777" w:rsidTr="00EA25CA"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29C43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one erosion (maximum of 2 in total)</w:t>
            </w:r>
          </w:p>
          <w:p w14:paraId="39C1A289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546B2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y bone erosion = 1, &gt;50% = +1</w:t>
            </w:r>
          </w:p>
          <w:p w14:paraId="17F60E35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</w:tr>
      <w:tr w:rsidR="007B6EF8" w:rsidRPr="00C00616" w14:paraId="039C77AA" w14:textId="77777777" w:rsidTr="00EA25CA"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BA3A7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chondral cysts (maximum of 2 in total)</w:t>
            </w:r>
          </w:p>
          <w:p w14:paraId="72923FAA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162A7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 least 1 subchondral cyst = 1, subchondral cysts in 2 bones = +1</w:t>
            </w:r>
          </w:p>
          <w:p w14:paraId="1D52914A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</w:tr>
      <w:tr w:rsidR="007B6EF8" w:rsidRPr="00C00616" w14:paraId="3AFF10CE" w14:textId="77777777" w:rsidTr="00EA25CA"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75594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tilage lesions/loss</w:t>
            </w:r>
          </w:p>
          <w:p w14:paraId="428AD7AC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9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0B135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y cartilage lesion = 1, &gt;50% = +1, full thickness loss= 1, full thickness loss &gt;50% = +1</w:t>
            </w:r>
          </w:p>
          <w:p w14:paraId="5B1B2248" w14:textId="77777777" w:rsidR="007B6EF8" w:rsidRDefault="007B6EF8" w:rsidP="00EA25C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 </w:t>
            </w:r>
          </w:p>
        </w:tc>
      </w:tr>
    </w:tbl>
    <w:p w14:paraId="663470D9" w14:textId="77777777" w:rsidR="007B6EF8" w:rsidRDefault="007B6EF8" w:rsidP="007B6EF8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</w:p>
    <w:p w14:paraId="2C455942" w14:textId="77777777" w:rsidR="007B6EF8" w:rsidRDefault="007B6EF8" w:rsidP="00C1207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sectPr w:rsidR="007B6EF8">
      <w:headerReference w:type="default" r:id="rId6"/>
      <w:footerReference w:type="default" r:id="rId7"/>
      <w:pgSz w:w="12240" w:h="15840"/>
      <w:pgMar w:top="1417" w:right="1417" w:bottom="1134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37684" w14:textId="77777777" w:rsidR="006B17FB" w:rsidRDefault="006B17FB">
      <w:r>
        <w:separator/>
      </w:r>
    </w:p>
  </w:endnote>
  <w:endnote w:type="continuationSeparator" w:id="0">
    <w:p w14:paraId="43413B0F" w14:textId="77777777" w:rsidR="006B17FB" w:rsidRDefault="006B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5893E" w14:textId="0019FDAF" w:rsidR="00C00616" w:rsidRDefault="00C00616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Vo</w:t>
    </w:r>
    <w:proofErr w:type="spellEnd"/>
    <w:r>
      <w:t xml:space="preserve"> </w:t>
    </w:r>
    <w:proofErr w:type="spellStart"/>
    <w:r>
      <w:t>Chieu</w:t>
    </w:r>
    <w:proofErr w:type="spellEnd"/>
    <w:r>
      <w:t xml:space="preserve"> VD, </w:t>
    </w:r>
    <w:proofErr w:type="spellStart"/>
    <w:r>
      <w:t>Vo</w:t>
    </w:r>
    <w:proofErr w:type="spellEnd"/>
    <w:r>
      <w:t xml:space="preserve"> </w:t>
    </w:r>
    <w:proofErr w:type="spellStart"/>
    <w:r>
      <w:t>Chieu</w:t>
    </w:r>
    <w:proofErr w:type="spellEnd"/>
    <w:r>
      <w:t xml:space="preserve"> VD, Dressler F et al</w:t>
    </w:r>
  </w:p>
  <w:p w14:paraId="20FC5AF0" w14:textId="77777777" w:rsidR="00FD6C3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81D2C" w14:textId="77777777" w:rsidR="006B17FB" w:rsidRDefault="006B17FB">
      <w:r>
        <w:separator/>
      </w:r>
    </w:p>
  </w:footnote>
  <w:footnote w:type="continuationSeparator" w:id="0">
    <w:p w14:paraId="1E326FF6" w14:textId="77777777" w:rsidR="006B17FB" w:rsidRDefault="006B17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FD6C3D" w14:paraId="39393569" w14:textId="77777777">
      <w:tc>
        <w:tcPr>
          <w:tcW w:w="3135" w:type="dxa"/>
        </w:tcPr>
        <w:p w14:paraId="3B355FFE" w14:textId="77777777" w:rsidR="00FD6C3D" w:rsidRDefault="00000000">
          <w:pPr>
            <w:pStyle w:val="Header"/>
            <w:ind w:left="-115"/>
          </w:pPr>
        </w:p>
      </w:tc>
      <w:tc>
        <w:tcPr>
          <w:tcW w:w="3135" w:type="dxa"/>
        </w:tcPr>
        <w:p w14:paraId="09B07163" w14:textId="77777777" w:rsidR="00FD6C3D" w:rsidRDefault="00000000">
          <w:pPr>
            <w:pStyle w:val="Header"/>
            <w:jc w:val="center"/>
          </w:pPr>
        </w:p>
      </w:tc>
      <w:tc>
        <w:tcPr>
          <w:tcW w:w="3135" w:type="dxa"/>
        </w:tcPr>
        <w:p w14:paraId="50FA9BD6" w14:textId="77777777" w:rsidR="00FD6C3D" w:rsidRDefault="00000000">
          <w:pPr>
            <w:pStyle w:val="Header"/>
            <w:ind w:right="-115"/>
            <w:jc w:val="right"/>
          </w:pPr>
        </w:p>
      </w:tc>
    </w:tr>
  </w:tbl>
  <w:p w14:paraId="62C2E0B9" w14:textId="77777777" w:rsidR="00FD6C3D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2C"/>
    <w:rsid w:val="00004351"/>
    <w:rsid w:val="0004371A"/>
    <w:rsid w:val="000A0371"/>
    <w:rsid w:val="000D6A3C"/>
    <w:rsid w:val="001767E6"/>
    <w:rsid w:val="00186E81"/>
    <w:rsid w:val="00284814"/>
    <w:rsid w:val="002E7631"/>
    <w:rsid w:val="0041649F"/>
    <w:rsid w:val="004905A4"/>
    <w:rsid w:val="00526103"/>
    <w:rsid w:val="00654C38"/>
    <w:rsid w:val="006B17FB"/>
    <w:rsid w:val="007432CE"/>
    <w:rsid w:val="007B6EF8"/>
    <w:rsid w:val="008B7295"/>
    <w:rsid w:val="008D45D0"/>
    <w:rsid w:val="00966BD3"/>
    <w:rsid w:val="009C52D1"/>
    <w:rsid w:val="00A16D95"/>
    <w:rsid w:val="00A51F72"/>
    <w:rsid w:val="00A7769F"/>
    <w:rsid w:val="00A82B05"/>
    <w:rsid w:val="00B00DF8"/>
    <w:rsid w:val="00B857E4"/>
    <w:rsid w:val="00BB4229"/>
    <w:rsid w:val="00BC712C"/>
    <w:rsid w:val="00BE0DC9"/>
    <w:rsid w:val="00C00616"/>
    <w:rsid w:val="00C1207B"/>
    <w:rsid w:val="00CB0150"/>
    <w:rsid w:val="00CE7EEA"/>
    <w:rsid w:val="00E1120B"/>
    <w:rsid w:val="00E1464D"/>
    <w:rsid w:val="00E60DA2"/>
    <w:rsid w:val="00EF1B53"/>
    <w:rsid w:val="00F5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AEDCE04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5A4"/>
    <w:rPr>
      <w:rFonts w:ascii="Cambria" w:eastAsia="Cambria" w:hAnsi="Cambria" w:cs="Cambr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2">
    <w:name w:val="Standard2"/>
    <w:rsid w:val="00BC712C"/>
    <w:rPr>
      <w:rFonts w:ascii="Cambria" w:eastAsia="Cambria" w:hAnsi="Cambria" w:cs="Cambria"/>
      <w:lang w:val="de-DE"/>
    </w:rPr>
  </w:style>
  <w:style w:type="paragraph" w:styleId="NormalWeb">
    <w:name w:val="Normal (Web)"/>
    <w:basedOn w:val="Normal"/>
    <w:uiPriority w:val="99"/>
    <w:unhideWhenUsed/>
    <w:rsid w:val="00BC712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71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12C"/>
    <w:rPr>
      <w:rFonts w:ascii="Cambria" w:eastAsia="Cambria" w:hAnsi="Cambria" w:cs="Cambria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BC71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12C"/>
    <w:rPr>
      <w:rFonts w:ascii="Cambria" w:eastAsia="Cambria" w:hAnsi="Cambria" w:cs="Cambria"/>
      <w:lang w:val="de-DE"/>
    </w:rPr>
  </w:style>
  <w:style w:type="table" w:styleId="TableGrid">
    <w:name w:val="Table Grid"/>
    <w:basedOn w:val="TableNormal"/>
    <w:uiPriority w:val="39"/>
    <w:rsid w:val="00BC712C"/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1464D"/>
  </w:style>
  <w:style w:type="character" w:customStyle="1" w:styleId="CommentTextChar">
    <w:name w:val="Comment Text Char"/>
    <w:basedOn w:val="DefaultParagraphFont"/>
    <w:link w:val="CommentText"/>
    <w:uiPriority w:val="99"/>
    <w:rsid w:val="00E1464D"/>
    <w:rPr>
      <w:rFonts w:ascii="Cambria" w:eastAsia="Cambria" w:hAnsi="Cambria" w:cs="Cambria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1464D"/>
    <w:rPr>
      <w:sz w:val="18"/>
      <w:szCs w:val="18"/>
    </w:rPr>
  </w:style>
  <w:style w:type="paragraph" w:styleId="Revision">
    <w:name w:val="Revision"/>
    <w:hidden/>
    <w:uiPriority w:val="99"/>
    <w:semiHidden/>
    <w:rsid w:val="004905A4"/>
    <w:rPr>
      <w:rFonts w:ascii="Cambria" w:eastAsia="Cambria" w:hAnsi="Cambria" w:cs="Cambria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D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DC9"/>
    <w:rPr>
      <w:rFonts w:ascii="Lucida Grande" w:eastAsia="Cambria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92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5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5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8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8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0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1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9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1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7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716F1A972A140F1B7448CD3CFD1416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D51A2B6-7BAC-4AC7-B563-846FCE70796B}"/>
      </w:docPartPr>
      <w:docPartBody>
        <w:p w:rsidR="00847A2F" w:rsidRDefault="00431276" w:rsidP="00431276">
          <w:pPr>
            <w:pStyle w:val="B716F1A972A140F1B7448CD3CFD14167"/>
          </w:pPr>
          <w:r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2DB1A8EE0BD4D60A29F2A380B9A8EB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2369A2-AC06-46BA-BC3B-93C556E8D455}"/>
      </w:docPartPr>
      <w:docPartBody>
        <w:p w:rsidR="00847A2F" w:rsidRDefault="00431276" w:rsidP="00431276">
          <w:pPr>
            <w:pStyle w:val="82DB1A8EE0BD4D60A29F2A380B9A8EBD"/>
          </w:pPr>
          <w:r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E4C8074D8F5A7549B063F5DBA2E1A3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A5E114F-A59D-2D40-A23B-8210248805BD}"/>
      </w:docPartPr>
      <w:docPartBody>
        <w:p w:rsidR="00F37DEC" w:rsidRDefault="00784D8E" w:rsidP="00784D8E">
          <w:pPr>
            <w:pStyle w:val="E4C8074D8F5A7549B063F5DBA2E1A356"/>
          </w:pPr>
          <w:r w:rsidRPr="000777FD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6DBA"/>
    <w:rsid w:val="001F3B71"/>
    <w:rsid w:val="00252751"/>
    <w:rsid w:val="00416DBA"/>
    <w:rsid w:val="00431276"/>
    <w:rsid w:val="004A534F"/>
    <w:rsid w:val="006B56B7"/>
    <w:rsid w:val="00784D8E"/>
    <w:rsid w:val="008329BC"/>
    <w:rsid w:val="00847A2F"/>
    <w:rsid w:val="00D7178E"/>
    <w:rsid w:val="00F02361"/>
    <w:rsid w:val="00F3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4D8E"/>
    <w:rPr>
      <w:color w:val="808080"/>
    </w:rPr>
  </w:style>
  <w:style w:type="paragraph" w:customStyle="1" w:styleId="B716F1A972A140F1B7448CD3CFD14167">
    <w:name w:val="B716F1A972A140F1B7448CD3CFD14167"/>
    <w:rsid w:val="00431276"/>
    <w:pPr>
      <w:spacing w:after="160" w:line="259" w:lineRule="auto"/>
    </w:pPr>
    <w:rPr>
      <w:sz w:val="22"/>
      <w:szCs w:val="22"/>
      <w:lang w:eastAsia="de-DE"/>
    </w:rPr>
  </w:style>
  <w:style w:type="paragraph" w:customStyle="1" w:styleId="82DB1A8EE0BD4D60A29F2A380B9A8EBD">
    <w:name w:val="82DB1A8EE0BD4D60A29F2A380B9A8EBD"/>
    <w:rsid w:val="00431276"/>
    <w:pPr>
      <w:spacing w:after="160" w:line="259" w:lineRule="auto"/>
    </w:pPr>
    <w:rPr>
      <w:sz w:val="22"/>
      <w:szCs w:val="22"/>
      <w:lang w:eastAsia="de-DE"/>
    </w:rPr>
  </w:style>
  <w:style w:type="paragraph" w:customStyle="1" w:styleId="0BB7602537664B478C0302764C7AEFF2">
    <w:name w:val="0BB7602537664B478C0302764C7AEFF2"/>
    <w:rsid w:val="00431276"/>
    <w:pPr>
      <w:spacing w:after="160" w:line="259" w:lineRule="auto"/>
    </w:pPr>
    <w:rPr>
      <w:sz w:val="22"/>
      <w:szCs w:val="22"/>
      <w:lang w:eastAsia="de-DE"/>
    </w:rPr>
  </w:style>
  <w:style w:type="paragraph" w:customStyle="1" w:styleId="E4C8074D8F5A7549B063F5DBA2E1A356">
    <w:name w:val="E4C8074D8F5A7549B063F5DBA2E1A356"/>
    <w:rsid w:val="00784D8E"/>
  </w:style>
  <w:style w:type="paragraph" w:customStyle="1" w:styleId="F1FFCD0906B3441F9BE20AD4280C5CCB">
    <w:name w:val="F1FFCD0906B3441F9BE20AD4280C5CCB"/>
    <w:rsid w:val="006B56B7"/>
    <w:pPr>
      <w:spacing w:after="160" w:line="259" w:lineRule="auto"/>
    </w:pPr>
    <w:rPr>
      <w:sz w:val="22"/>
      <w:szCs w:val="22"/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00</Words>
  <Characters>42182</Characters>
  <Application>Microsoft Office Word</Application>
  <DocSecurity>0</DocSecurity>
  <Lines>351</Lines>
  <Paragraphs>98</Paragraphs>
  <ScaleCrop>false</ScaleCrop>
  <Company/>
  <LinksUpToDate>false</LinksUpToDate>
  <CharactersWithSpaces>4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17T15:27:00Z</dcterms:created>
  <dcterms:modified xsi:type="dcterms:W3CDTF">2022-11-17T15:27:00Z</dcterms:modified>
</cp:coreProperties>
</file>